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681"/>
        <w:gridCol w:w="1598"/>
        <w:gridCol w:w="1023"/>
        <w:gridCol w:w="1182"/>
        <w:gridCol w:w="955"/>
        <w:gridCol w:w="1158"/>
        <w:gridCol w:w="1715"/>
        <w:gridCol w:w="1725"/>
        <w:gridCol w:w="1567"/>
        <w:gridCol w:w="1243"/>
      </w:tblGrid>
      <w:tr w:rsidR="008118B9" w:rsidRPr="00F729B6" w14:paraId="2FEF4F1E" w14:textId="77777777" w:rsidTr="005A28F8">
        <w:trPr>
          <w:trHeight w:val="5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5420B9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8E2A6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q </w:t>
            </w:r>
            <w:bookmarkStart w:id="0" w:name="_GoBack"/>
            <w:bookmarkEnd w:id="0"/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D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DBC455" w14:textId="7449AEAC" w:rsidR="008118B9" w:rsidRPr="00F729B6" w:rsidRDefault="008724B1" w:rsidP="008724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07DC67" w14:textId="35F85930" w:rsidR="008118B9" w:rsidRPr="00F729B6" w:rsidRDefault="008118B9" w:rsidP="008724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F2811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mp (°C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D10D6A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linity (ppt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FC4B16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uorescence (RFU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971F1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51A6C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118B9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Sargassum</w:t>
            </w:r>
            <w:proofErr w:type="spellEnd"/>
            <w:r w:rsidRPr="00F729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35C0E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NCBI ID</w:t>
            </w:r>
          </w:p>
        </w:tc>
      </w:tr>
      <w:tr w:rsidR="008118B9" w:rsidRPr="00F729B6" w14:paraId="1630111B" w14:textId="77777777" w:rsidTr="005A28F8">
        <w:trPr>
          <w:trHeight w:val="280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BAF710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2371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A654" w14:textId="77777777" w:rsidR="008118B9" w:rsidRPr="004274EF" w:rsidRDefault="008118B9" w:rsidP="00F729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9BD29" w14:textId="13824C80" w:rsidR="008118B9" w:rsidRPr="004274EF" w:rsidRDefault="008724B1" w:rsidP="00F729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8118B9"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7CCE" w14:textId="2AE7B915" w:rsidR="008118B9" w:rsidRPr="004274EF" w:rsidRDefault="008118B9" w:rsidP="00F729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9313" w14:textId="79B14CDF" w:rsidR="008118B9" w:rsidRPr="004274EF" w:rsidRDefault="008118B9" w:rsidP="00F729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0823" w14:textId="45EC19BE" w:rsidR="008118B9" w:rsidRPr="004274EF" w:rsidRDefault="008118B9" w:rsidP="00F729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DE17" w14:textId="77777777" w:rsidR="008118B9" w:rsidRPr="00F729B6" w:rsidRDefault="008118B9" w:rsidP="00F729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D4C0" w14:textId="77777777" w:rsidR="008118B9" w:rsidRPr="00BD4AD9" w:rsidRDefault="008118B9" w:rsidP="00F729B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8CAA" w14:textId="14BA6E60" w:rsidR="008118B9" w:rsidRPr="00C1387C" w:rsidRDefault="00C1387C" w:rsidP="00C1387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34</w:t>
            </w:r>
            <w:r w:rsidR="008118B9"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1387C" w:rsidRPr="00F729B6" w14:paraId="0F5B5574" w14:textId="77777777" w:rsidTr="005A28F8">
        <w:trPr>
          <w:trHeight w:val="260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CE6E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2F11" w14:textId="4E9FEFF0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1_2</w:t>
            </w: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526E" w14:textId="13DD2BD9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5.1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19BB" w14:textId="08BD779C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7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F79E" w14:textId="19819A73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5CB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A22E" w14:textId="75908DB5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0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9B2C" w14:textId="77777777" w:rsidR="00C1387C" w:rsidRPr="00A968AD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968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C65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E6C1" w14:textId="35E6F822" w:rsidR="00C1387C" w:rsidRPr="00A968AD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968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C1387C" w:rsidRPr="00F729B6" w14:paraId="1C205D6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EA06BA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C36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BD848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51806" w14:textId="67A25C7C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4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7E2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DEE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64D5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2.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2C5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C4A0A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12BF7" w14:textId="02B7A620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35</w:t>
            </w:r>
          </w:p>
        </w:tc>
      </w:tr>
      <w:tr w:rsidR="00C1387C" w:rsidRPr="00F729B6" w14:paraId="7CFE4F02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BF48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661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AC66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F9C72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723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BBD2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39A7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B9C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7B7071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956988" w14:textId="18EBA84E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36</w:t>
            </w:r>
          </w:p>
        </w:tc>
      </w:tr>
      <w:tr w:rsidR="00C1387C" w:rsidRPr="00F729B6" w14:paraId="4A5C715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2A004E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4632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98BC4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7B36D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3FAE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274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FE8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061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A9A4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1CEA7D" w14:textId="79AB6F7C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37</w:t>
            </w:r>
          </w:p>
        </w:tc>
      </w:tr>
      <w:tr w:rsidR="00C1387C" w:rsidRPr="00F729B6" w14:paraId="719C06E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4C55C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A94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CD93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6BC9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FF5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8A9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AE1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61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3DFAE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F9535" w14:textId="0E323CE6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38</w:t>
            </w:r>
          </w:p>
        </w:tc>
      </w:tr>
      <w:tr w:rsidR="00C1387C" w:rsidRPr="00F729B6" w14:paraId="34AF955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2382C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0A6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1D9E7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55DF4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682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CC8E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4483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615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9132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097E3" w14:textId="7B9D5C1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39</w:t>
            </w:r>
          </w:p>
        </w:tc>
      </w:tr>
      <w:tr w:rsidR="00C1387C" w:rsidRPr="00F729B6" w14:paraId="13846FC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00F515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68C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5284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66572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936B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37B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73F8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BB9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472E2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D80D55" w14:textId="3582C43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0</w:t>
            </w:r>
          </w:p>
        </w:tc>
      </w:tr>
      <w:tr w:rsidR="00C1387C" w:rsidRPr="00F729B6" w14:paraId="6EC59B9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1603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0AD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A0CE0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0D95A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D64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3A9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26F6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930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917C8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210A6" w14:textId="758195E2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1</w:t>
            </w:r>
          </w:p>
        </w:tc>
      </w:tr>
      <w:tr w:rsidR="00C1387C" w:rsidRPr="00F729B6" w14:paraId="0607A8B9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EE4F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8C3B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E8AFC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AC219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2400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1F8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6014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6BC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24BE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65641" w14:textId="05F805EF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2</w:t>
            </w:r>
          </w:p>
        </w:tc>
      </w:tr>
      <w:tr w:rsidR="00C1387C" w:rsidRPr="00F729B6" w14:paraId="1BA79F7D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0820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FDD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04FF1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BBBA4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5045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38D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FD2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765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DECCA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D76EA" w14:textId="385AFE83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3</w:t>
            </w:r>
          </w:p>
        </w:tc>
      </w:tr>
      <w:tr w:rsidR="00C1387C" w:rsidRPr="00F729B6" w14:paraId="726715A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9E45E5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BBFE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EE332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DFD8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A02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C0A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8AC7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E583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ABB9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BCE52" w14:textId="36E70D59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4</w:t>
            </w:r>
          </w:p>
        </w:tc>
      </w:tr>
      <w:tr w:rsidR="00C1387C" w:rsidRPr="00F729B6" w14:paraId="7B221B22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B676CA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0FA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3660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8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D73F5" w14:textId="5AC2DF75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25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642F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CF39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44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95F8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A4A3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F362A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DDCF3" w14:textId="532C33C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5</w:t>
            </w:r>
          </w:p>
        </w:tc>
      </w:tr>
      <w:tr w:rsidR="00C1387C" w:rsidRPr="00F729B6" w14:paraId="2DA2A62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77E4C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A32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FAEDA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7BFB6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9EA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C53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0803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3580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5F305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8C9CD" w14:textId="60E1FA4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6</w:t>
            </w:r>
          </w:p>
        </w:tc>
      </w:tr>
      <w:tr w:rsidR="00C1387C" w:rsidRPr="00F729B6" w14:paraId="2A556BD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CD020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B84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599A3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E494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419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65E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AC3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F031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650E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AE665" w14:textId="50E38E2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7</w:t>
            </w:r>
          </w:p>
        </w:tc>
      </w:tr>
      <w:tr w:rsidR="00C1387C" w:rsidRPr="00F729B6" w14:paraId="5C25CCE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15CA1A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2BD1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4E327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1ED4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503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901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9AD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63E2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BA81A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CB4ED" w14:textId="1D4DECF9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8</w:t>
            </w:r>
          </w:p>
        </w:tc>
      </w:tr>
      <w:tr w:rsidR="00C1387C" w:rsidRPr="00F729B6" w14:paraId="5ABF6504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3192F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42E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EA078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EE88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8F3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C4F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2AB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58E2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BB960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362BB" w14:textId="0837AE7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49</w:t>
            </w:r>
          </w:p>
        </w:tc>
      </w:tr>
      <w:tr w:rsidR="00C1387C" w:rsidRPr="00F729B6" w14:paraId="06D845A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93366C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844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C5A2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FAB43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E1C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28F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6C40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AFA8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A4A3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EE947" w14:textId="74D8775C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0</w:t>
            </w:r>
          </w:p>
        </w:tc>
      </w:tr>
      <w:tr w:rsidR="00C1387C" w:rsidRPr="00F729B6" w14:paraId="2DFCBBF3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F5462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8E6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1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A3884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AF6EC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56A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A6C7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0662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CAEE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DC22F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F53C1" w14:textId="4075AEB0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1</w:t>
            </w:r>
          </w:p>
        </w:tc>
      </w:tr>
      <w:tr w:rsidR="00C1387C" w:rsidRPr="00F729B6" w14:paraId="4B6EFC48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C332E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97C2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C1BA9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1FAD1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FF6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020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323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51F6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1C88C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76373" w14:textId="1B0F5338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2</w:t>
            </w:r>
          </w:p>
        </w:tc>
      </w:tr>
      <w:tr w:rsidR="00C1387C" w:rsidRPr="00F729B6" w14:paraId="20795C9D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1374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19E9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_SN8_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DCA71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041B9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524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B6E6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00A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43E8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F02A9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EE9BA" w14:textId="0ED6D83E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3</w:t>
            </w:r>
          </w:p>
        </w:tc>
      </w:tr>
      <w:tr w:rsidR="00C1387C" w:rsidRPr="00F729B6" w14:paraId="28B349FC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E2B6E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96D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5507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1B9C5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9DCF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FF43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743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C5AB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opical Atlan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003A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9F9DB" w14:textId="211C78BA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4</w:t>
            </w:r>
          </w:p>
        </w:tc>
      </w:tr>
      <w:tr w:rsidR="00C1387C" w:rsidRPr="00F729B6" w14:paraId="12C49603" w14:textId="77777777" w:rsidTr="005A28F8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A131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41E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661A3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C6377" w14:textId="01036041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770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A36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77AC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4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FCA9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CCDAB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ACA6E" w14:textId="0D7B9B69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5</w:t>
            </w:r>
          </w:p>
        </w:tc>
      </w:tr>
      <w:tr w:rsidR="00C1387C" w:rsidRPr="00F729B6" w14:paraId="177EB5BC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B9F79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AF2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66CA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9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CAFD" w14:textId="79903B6E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65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059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DFE8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7D89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15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C7726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3C8E4" w14:textId="29C4E78E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6</w:t>
            </w:r>
          </w:p>
        </w:tc>
      </w:tr>
      <w:tr w:rsidR="00C1387C" w:rsidRPr="00F729B6" w14:paraId="25B8D760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0EBE2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1BA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39EB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BD6C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480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86D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D2D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8E2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357D1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CCB1C" w14:textId="093492C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7</w:t>
            </w:r>
          </w:p>
        </w:tc>
      </w:tr>
      <w:tr w:rsidR="00C1387C" w:rsidRPr="00F729B6" w14:paraId="270E2842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2B4E6C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3C1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6B111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C1A3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8EE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862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8ED5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4A7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7863D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58A0F" w14:textId="57B8206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8</w:t>
            </w:r>
          </w:p>
        </w:tc>
      </w:tr>
      <w:tr w:rsidR="00C1387C" w:rsidRPr="00F729B6" w14:paraId="063F11F9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2B3867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A08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77CC6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8CE4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E4B3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4E0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27D5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722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16A80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F7E5A" w14:textId="45394063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59</w:t>
            </w:r>
          </w:p>
        </w:tc>
      </w:tr>
      <w:tr w:rsidR="00C1387C" w:rsidRPr="00F729B6" w14:paraId="0C6CC974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A137A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A5A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5F1A8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9220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4BD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8D7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BD1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FC8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C042A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8846A" w14:textId="6FC353D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0</w:t>
            </w:r>
          </w:p>
        </w:tc>
      </w:tr>
      <w:tr w:rsidR="00C1387C" w:rsidRPr="00F729B6" w14:paraId="67AA3C83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790CD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FD0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B68B7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0AFA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F46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358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58BC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3C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E3CB6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BBACE" w14:textId="2969C34F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1</w:t>
            </w:r>
          </w:p>
        </w:tc>
      </w:tr>
      <w:tr w:rsidR="00C1387C" w:rsidRPr="00F729B6" w14:paraId="505F1BDC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E058F7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A2A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3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C7E03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0BDD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005F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062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0B8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6D2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3D68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F9AC98" w14:textId="3296B22D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2</w:t>
            </w:r>
          </w:p>
        </w:tc>
      </w:tr>
      <w:tr w:rsidR="00C1387C" w:rsidRPr="00F729B6" w14:paraId="444684BB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BC9C30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81B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17AE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51B4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5C7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393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98F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658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D8FD0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3043E" w14:textId="2221D5BD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3</w:t>
            </w:r>
          </w:p>
        </w:tc>
      </w:tr>
      <w:tr w:rsidR="00C1387C" w:rsidRPr="00F729B6" w14:paraId="2314807E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EDB57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C84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7B2F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8D59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D0D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4664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BFD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75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8925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2C822" w14:textId="46A7E218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4</w:t>
            </w:r>
          </w:p>
        </w:tc>
      </w:tr>
      <w:tr w:rsidR="00C1387C" w:rsidRPr="00F729B6" w14:paraId="7BFC6C48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9227D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110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3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4F582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50B7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5720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541C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A309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6BF8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ECAD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7FB9D" w14:textId="6CFF611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5</w:t>
            </w:r>
          </w:p>
        </w:tc>
      </w:tr>
      <w:tr w:rsidR="00C1387C" w:rsidRPr="00F729B6" w14:paraId="4FCACC80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D2F37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1A8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3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FB23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3D305" w14:textId="2D44F668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0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631F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E834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7E5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F460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EFDD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E20BE" w14:textId="75F5EC1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6</w:t>
            </w:r>
          </w:p>
        </w:tc>
      </w:tr>
      <w:tr w:rsidR="00C1387C" w:rsidRPr="00F729B6" w14:paraId="5CF83958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41C2C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3A1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3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2CC33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49478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00B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73E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60E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02F2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EAB5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FE1DA" w14:textId="3A5E812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7</w:t>
            </w:r>
          </w:p>
        </w:tc>
      </w:tr>
      <w:tr w:rsidR="00C1387C" w:rsidRPr="00F729B6" w14:paraId="733789D1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BCCAF2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32B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3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D66E7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59A87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0F58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535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F8CD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A280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FA42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F8A0A5" w14:textId="01C7B1C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8</w:t>
            </w:r>
          </w:p>
        </w:tc>
      </w:tr>
      <w:tr w:rsidR="00C1387C" w:rsidRPr="00F729B6" w14:paraId="30C1CB3C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AF19C0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4CB2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3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D9422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CA8A0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4EE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4F9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B6E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8C45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03AE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19EB2" w14:textId="1BAC1B3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69</w:t>
            </w:r>
          </w:p>
        </w:tc>
      </w:tr>
      <w:tr w:rsidR="00C1387C" w:rsidRPr="00F729B6" w14:paraId="704F9F20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9E9BF5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881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3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8C32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4A579" w14:textId="49ADB425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7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E86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876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AD7F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3.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ABF9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61278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6F9262" w14:textId="7CE9362A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0</w:t>
            </w:r>
          </w:p>
        </w:tc>
      </w:tr>
      <w:tr w:rsidR="00C1387C" w:rsidRPr="00F729B6" w14:paraId="7657EB82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98938C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042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3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CE364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05D66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051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0A7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5F6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51E9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3E3AB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1FC47" w14:textId="56451C2C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1</w:t>
            </w:r>
          </w:p>
        </w:tc>
      </w:tr>
      <w:tr w:rsidR="00C1387C" w:rsidRPr="00F729B6" w14:paraId="11C61D24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F2D18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0A4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4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C227C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7C875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0AEE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2CAC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2B4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D079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A42A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B6C4A" w14:textId="78B8276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2</w:t>
            </w:r>
          </w:p>
        </w:tc>
      </w:tr>
      <w:tr w:rsidR="00C1387C" w:rsidRPr="00F729B6" w14:paraId="682D399B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8A1C7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791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4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123ED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C257F" w14:textId="27E4CA68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3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5048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9727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6119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7E32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3708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06E1E" w14:textId="1896029F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3</w:t>
            </w:r>
          </w:p>
        </w:tc>
      </w:tr>
      <w:tr w:rsidR="00C1387C" w:rsidRPr="00F729B6" w14:paraId="00864469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07DECE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141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4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F263F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F0F25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9D2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F799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89E4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DC0E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DF1A0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B5845" w14:textId="6C05C7B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4</w:t>
            </w:r>
          </w:p>
        </w:tc>
      </w:tr>
      <w:tr w:rsidR="00C1387C" w:rsidRPr="00F729B6" w14:paraId="4C610E6A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FB0E7E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4E02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4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9D98B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F967C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FCE7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289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DFB0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3DF6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F7F76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E9BF6A" w14:textId="1AD63A1F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5</w:t>
            </w:r>
          </w:p>
        </w:tc>
      </w:tr>
      <w:tr w:rsidR="00C1387C" w:rsidRPr="00F729B6" w14:paraId="3194A363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72C83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928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F3_4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DD93F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2458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2C50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D8E1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0B51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FF7B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E0DF5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A1C82" w14:textId="0512C042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6</w:t>
            </w:r>
          </w:p>
        </w:tc>
      </w:tr>
      <w:tr w:rsidR="00C1387C" w:rsidRPr="00F729B6" w14:paraId="46AABCC0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4CD69F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823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4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6501D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3E72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760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B0D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530C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E27D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BA7F2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6A8E8" w14:textId="5FDCB2D2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7</w:t>
            </w:r>
          </w:p>
        </w:tc>
      </w:tr>
      <w:tr w:rsidR="00C1387C" w:rsidRPr="00F729B6" w14:paraId="0D07A6B8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17DDE1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4F7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47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9A789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11313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F3B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9FE2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2B9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0973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55AB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5FA7F" w14:textId="11DDDA9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8</w:t>
            </w:r>
          </w:p>
        </w:tc>
      </w:tr>
      <w:tr w:rsidR="00C1387C" w:rsidRPr="00F729B6" w14:paraId="272D44AC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938661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9B9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4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12EB7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E0E90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7E05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878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D027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345C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7A00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31F1B" w14:textId="23CA014C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79</w:t>
            </w:r>
          </w:p>
        </w:tc>
      </w:tr>
      <w:tr w:rsidR="00C1387C" w:rsidRPr="00F729B6" w14:paraId="7ED9A80F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B0499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E2A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4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47EC3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3E3DC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7A2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A80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DD74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99F1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9B9E2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3CDC3C" w14:textId="056C354F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0</w:t>
            </w:r>
          </w:p>
        </w:tc>
      </w:tr>
      <w:tr w:rsidR="00C1387C" w:rsidRPr="00F729B6" w14:paraId="485E95AA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1457A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DAF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0DB7A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4AA3A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4594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504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C38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ACE5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9C806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B7CC6" w14:textId="4862259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1</w:t>
            </w:r>
          </w:p>
        </w:tc>
      </w:tr>
      <w:tr w:rsidR="00C1387C" w:rsidRPr="00F729B6" w14:paraId="72A2B7A4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07D8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471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E32A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A7549" w14:textId="0F35BEE4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6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169C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352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711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6.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005A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59508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34B0B" w14:textId="101F3A49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2</w:t>
            </w:r>
          </w:p>
        </w:tc>
      </w:tr>
      <w:tr w:rsidR="00C1387C" w:rsidRPr="00F729B6" w14:paraId="6632A66A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6BF5D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BD20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F645C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94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F5282" w14:textId="1BE8F2C4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61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2B0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8C3C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0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58C99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FA94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D6DE5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DBC03" w14:textId="70F00DB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3</w:t>
            </w:r>
          </w:p>
        </w:tc>
      </w:tr>
      <w:tr w:rsidR="00C1387C" w:rsidRPr="00F729B6" w14:paraId="721112E3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271CD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8CB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2596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2D5C7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737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380D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2297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EB6D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A324C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A86AAB" w14:textId="7EA15AC2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4</w:t>
            </w:r>
          </w:p>
        </w:tc>
      </w:tr>
      <w:tr w:rsidR="00C1387C" w:rsidRPr="00F729B6" w14:paraId="0C4726A9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0E767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357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36B7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8DD93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2126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DEF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C87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0ACC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18B4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686713" w14:textId="69DE3D4C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5</w:t>
            </w:r>
          </w:p>
        </w:tc>
      </w:tr>
      <w:tr w:rsidR="00C1387C" w:rsidRPr="00F729B6" w14:paraId="3D798416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2E44F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887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5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DF25B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B71FC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A22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CA1D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9AD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6B72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DF73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2BA80" w14:textId="46A8801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6</w:t>
            </w:r>
          </w:p>
        </w:tc>
      </w:tr>
      <w:tr w:rsidR="00C1387C" w:rsidRPr="00F729B6" w14:paraId="6CB7402E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D13AF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2B1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6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7A742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61C5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EB4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F88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60E3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B470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1314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8C9184" w14:textId="3A3FE0E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7</w:t>
            </w:r>
          </w:p>
        </w:tc>
      </w:tr>
      <w:tr w:rsidR="00C1387C" w:rsidRPr="00F729B6" w14:paraId="1DE85562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60CA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25E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1AC5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4E546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8235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FD3F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34FA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4420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566B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21B34C" w14:textId="1FB5378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8</w:t>
            </w:r>
          </w:p>
        </w:tc>
      </w:tr>
      <w:tr w:rsidR="00C1387C" w:rsidRPr="00F729B6" w14:paraId="268962C6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20644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A19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5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8E74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BC8F9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775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AC08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0F2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35562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F55C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79E66A" w14:textId="6C128986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89</w:t>
            </w:r>
          </w:p>
        </w:tc>
      </w:tr>
      <w:tr w:rsidR="00C1387C" w:rsidRPr="00F729B6" w14:paraId="21F4A032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9F1FEA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0C35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6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1262D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67306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4FF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C869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8DD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6471A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8EEB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9A63D5" w14:textId="1E033A4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0</w:t>
            </w:r>
          </w:p>
        </w:tc>
      </w:tr>
      <w:tr w:rsidR="00C1387C" w:rsidRPr="00F729B6" w14:paraId="1FB84A71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B27262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7CD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6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1DC6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D195D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E2FF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44C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AB6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081F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6714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50331" w14:textId="11072F58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1</w:t>
            </w:r>
          </w:p>
        </w:tc>
      </w:tr>
      <w:tr w:rsidR="00C1387C" w:rsidRPr="00F729B6" w14:paraId="656816B4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0C8A25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4BB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6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8A95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4547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B42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CC6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AA1B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9F84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B610F0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47E8F" w14:textId="07691248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2</w:t>
            </w:r>
          </w:p>
        </w:tc>
      </w:tr>
      <w:tr w:rsidR="00C1387C" w:rsidRPr="00F729B6" w14:paraId="6C1FE582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3BE0AA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98A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63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D7F38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A62B0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D932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3BA8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9CA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E559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627B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9DA716" w14:textId="40B4272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3</w:t>
            </w:r>
          </w:p>
        </w:tc>
      </w:tr>
      <w:tr w:rsidR="00C1387C" w:rsidRPr="00F729B6" w14:paraId="06ABC296" w14:textId="77777777" w:rsidTr="005A28F8">
        <w:trPr>
          <w:trHeight w:val="26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4A95C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EF7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_SN8_6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8853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CB78D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364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7685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631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5694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3E52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A5996" w14:textId="12FC2C1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4</w:t>
            </w:r>
          </w:p>
        </w:tc>
      </w:tr>
      <w:tr w:rsidR="00C1387C" w:rsidRPr="00F729B6" w14:paraId="6C2C6C48" w14:textId="77777777" w:rsidTr="005A28F8">
        <w:trPr>
          <w:trHeight w:val="260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4A7F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869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64385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9181D" w14:textId="52B61D0C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8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DF5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A98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A46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5.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3A18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9905B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7D54D7" w14:textId="3F2DAC9A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5</w:t>
            </w:r>
          </w:p>
        </w:tc>
      </w:tr>
      <w:tr w:rsidR="00C1387C" w:rsidRPr="00F729B6" w14:paraId="233B6E1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42FE7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C86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6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B09C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97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2385C" w14:textId="2F853904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77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F5F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F43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ED51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1.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A81D6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C1416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1B87F5" w14:textId="7235A196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6</w:t>
            </w:r>
          </w:p>
        </w:tc>
      </w:tr>
      <w:tr w:rsidR="00C1387C" w:rsidRPr="00F729B6" w14:paraId="000DD40C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FA2E29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9AE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6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D06B9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BC2C2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21F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E61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90C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0A6A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6DB2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0348D5" w14:textId="1D6181F3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7</w:t>
            </w:r>
          </w:p>
        </w:tc>
      </w:tr>
      <w:tr w:rsidR="00C1387C" w:rsidRPr="00F729B6" w14:paraId="7DB46133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8C7A7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673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6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14FDE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D34E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BFD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7905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8907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B675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97331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4E3D0" w14:textId="1498DE96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8</w:t>
            </w:r>
          </w:p>
        </w:tc>
      </w:tr>
      <w:tr w:rsidR="00C1387C" w:rsidRPr="00F729B6" w14:paraId="062DF01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01DC0A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47E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056B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C3599" w14:textId="24E91842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1D7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A491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A20F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7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ECEB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lf 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C09A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6A6192" w14:textId="5D9B9456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899</w:t>
            </w:r>
          </w:p>
        </w:tc>
      </w:tr>
      <w:tr w:rsidR="00C1387C" w:rsidRPr="00F729B6" w14:paraId="2DCD24A2" w14:textId="77777777" w:rsidTr="005A28F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6051D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45E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FB603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6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67E0A" w14:textId="1D547299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5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FD4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719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F9B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7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6848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60F3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2C6B0" w14:textId="0F52983E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0</w:t>
            </w:r>
          </w:p>
        </w:tc>
      </w:tr>
      <w:tr w:rsidR="00C1387C" w:rsidRPr="00F729B6" w14:paraId="1399DC31" w14:textId="77777777" w:rsidTr="005A28F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031466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51F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CF83A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FAF22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9143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87AF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1FD1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65CE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5E63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D10CA" w14:textId="1DF52503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1</w:t>
            </w:r>
          </w:p>
        </w:tc>
      </w:tr>
      <w:tr w:rsidR="00C1387C" w:rsidRPr="00F729B6" w14:paraId="4F3B4C22" w14:textId="77777777" w:rsidTr="005A28F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A1103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DC3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4ADB8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D3E68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0D9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D19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74EA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01AC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F34A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3E315" w14:textId="0374780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2</w:t>
            </w:r>
          </w:p>
        </w:tc>
      </w:tr>
      <w:tr w:rsidR="00C1387C" w:rsidRPr="00F729B6" w14:paraId="67D11FD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E49456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496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EFB2F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0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717F6" w14:textId="4BBD0A29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6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02B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47B1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5A1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5.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C24D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D195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17638" w14:textId="273423A6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3</w:t>
            </w:r>
          </w:p>
        </w:tc>
      </w:tr>
      <w:tr w:rsidR="00C1387C" w:rsidRPr="00F729B6" w14:paraId="14412D25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BFE26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DA7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8C732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2A5EE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C06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17A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E1D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8F6B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D20D2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60F26E" w14:textId="6E9D69FF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4</w:t>
            </w:r>
          </w:p>
        </w:tc>
      </w:tr>
      <w:tr w:rsidR="00C1387C" w:rsidRPr="00F729B6" w14:paraId="70A8B96C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6DAD59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8A01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3652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7D7E1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ECC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B7A5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58C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4314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2E44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C6B2E" w14:textId="7E38953A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5</w:t>
            </w:r>
          </w:p>
        </w:tc>
      </w:tr>
      <w:tr w:rsidR="00C1387C" w:rsidRPr="00F729B6" w14:paraId="660D7D7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DE4BD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4C8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CC592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85BD6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F2E9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515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7C2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0857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D0C21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74F64" w14:textId="369B2E8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6</w:t>
            </w:r>
          </w:p>
        </w:tc>
      </w:tr>
      <w:tr w:rsidR="00C1387C" w:rsidRPr="00F729B6" w14:paraId="24EF387E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939C7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A1C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5A3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C07C" w14:textId="2E3B91AD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6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2539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BCD3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983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2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13E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8646C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5A3A" w14:textId="1339DB9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7</w:t>
            </w:r>
          </w:p>
        </w:tc>
      </w:tr>
      <w:tr w:rsidR="00C1387C" w:rsidRPr="00F729B6" w14:paraId="39900D2D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56EFF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3F83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7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252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093C" w14:textId="3E5057F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66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201F7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18E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1EC7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9A9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C56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2137" w14:textId="5E3747A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8</w:t>
            </w:r>
          </w:p>
        </w:tc>
      </w:tr>
      <w:tr w:rsidR="00C1387C" w:rsidRPr="00F729B6" w14:paraId="2CA64D39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565B26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BF0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8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FFC8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CAF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520F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CA7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77D4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767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881F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105BF" w14:textId="5944E84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09</w:t>
            </w:r>
          </w:p>
        </w:tc>
      </w:tr>
      <w:tr w:rsidR="00C1387C" w:rsidRPr="00F729B6" w14:paraId="09FFE41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ED5F9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86D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8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FBD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A314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06A8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5D5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911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324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224A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4FD2" w14:textId="7D80EAD0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0</w:t>
            </w:r>
          </w:p>
        </w:tc>
      </w:tr>
      <w:tr w:rsidR="00C1387C" w:rsidRPr="00F729B6" w14:paraId="216178BE" w14:textId="77777777" w:rsidTr="005A28F8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DDEDB2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F3D4" w14:textId="7FA4E83D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C3EA" w14:textId="7236CE36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AED1" w14:textId="3DE51304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71.5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545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3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E50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F957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2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3022" w14:textId="6AE5B29E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64AB" w14:textId="5B8FD6B8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D9F35" w14:textId="55BD3029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1</w:t>
            </w:r>
          </w:p>
        </w:tc>
      </w:tr>
      <w:tr w:rsidR="00C1387C" w:rsidRPr="00F729B6" w14:paraId="09B5384C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9C8119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586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679D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9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C9101" w14:textId="18174ADC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4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CF25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9AF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4F2C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5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6297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B1BC4F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1E2C3" w14:textId="14334C2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2</w:t>
            </w:r>
          </w:p>
        </w:tc>
      </w:tr>
      <w:tr w:rsidR="00C1387C" w:rsidRPr="00F729B6" w14:paraId="07FE1C1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D6CD7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9A6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5A30F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149C9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81D2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43CC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D08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B435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2AC27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534EAD" w14:textId="0F17C3BA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3</w:t>
            </w:r>
          </w:p>
        </w:tc>
      </w:tr>
      <w:tr w:rsidR="00C1387C" w:rsidRPr="00F729B6" w14:paraId="5A3E3763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885EA5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C96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8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DCF7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BACB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D43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5707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820B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C72C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FD56F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FE7E40" w14:textId="624E083C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4</w:t>
            </w:r>
          </w:p>
        </w:tc>
      </w:tr>
      <w:tr w:rsidR="00C1387C" w:rsidRPr="00F729B6" w14:paraId="55380B59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DFBE8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87D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2CE6F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A4E4E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F1A1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7EF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691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114D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81C72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9813B0" w14:textId="7472532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5</w:t>
            </w:r>
          </w:p>
        </w:tc>
      </w:tr>
      <w:tr w:rsidR="00C1387C" w:rsidRPr="00F729B6" w14:paraId="7DA289AF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1828F3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BD80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686A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7B1FE" w14:textId="509F9B8F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55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568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3303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CAAA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6.8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B4A64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1BEFD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E8AF86" w14:textId="6C5308F9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6</w:t>
            </w:r>
          </w:p>
        </w:tc>
      </w:tr>
      <w:tr w:rsidR="00C1387C" w:rsidRPr="00F729B6" w14:paraId="1958FCDC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88EEE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B12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EAC6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828562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D667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BBD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093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B475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D74DA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8C6A1" w14:textId="42A94848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7</w:t>
            </w:r>
          </w:p>
        </w:tc>
      </w:tr>
      <w:tr w:rsidR="00C1387C" w:rsidRPr="00F729B6" w14:paraId="216CCE84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E94CC2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3CC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A4A61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22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45722" w14:textId="161F9B49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12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FA2C5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43D3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B5D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1.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67FF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794FA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AEC6D" w14:textId="7EC1DF28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8</w:t>
            </w:r>
          </w:p>
        </w:tc>
      </w:tr>
      <w:tr w:rsidR="00C1387C" w:rsidRPr="00F729B6" w14:paraId="1116B8B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B6B47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668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75D8B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0749C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4A8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514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ED7E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D7AD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EF768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60E12" w14:textId="4CE60C4D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19</w:t>
            </w:r>
          </w:p>
        </w:tc>
      </w:tr>
      <w:tr w:rsidR="00C1387C" w:rsidRPr="00F729B6" w14:paraId="421E7DAD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B8CE5F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8BE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FE9AD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8766E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61C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6B97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3B2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C3BB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B9374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496EA" w14:textId="3CC82526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0</w:t>
            </w:r>
          </w:p>
        </w:tc>
      </w:tr>
      <w:tr w:rsidR="00C1387C" w:rsidRPr="00F729B6" w14:paraId="54DAF6A9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C83A8E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E83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177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3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09E3" w14:textId="55950D4B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2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406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86D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458B1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4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B6AC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CEE8C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9853FE" w14:textId="496192F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1</w:t>
            </w:r>
          </w:p>
        </w:tc>
      </w:tr>
      <w:tr w:rsidR="00C1387C" w:rsidRPr="00F729B6" w14:paraId="5B5AB20C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35A4DB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A19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6F931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7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2B6BF" w14:textId="522BE4EA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84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9B77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663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D846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4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5A0C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72BEB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ACC6FE" w14:textId="4353E0BF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2</w:t>
            </w:r>
          </w:p>
        </w:tc>
      </w:tr>
      <w:tr w:rsidR="00C1387C" w:rsidRPr="00F729B6" w14:paraId="394E4E2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6D63E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F52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9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6709E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F48F6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649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9B5D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255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A0515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CD69C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A2095F" w14:textId="0CFAD95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3</w:t>
            </w:r>
          </w:p>
        </w:tc>
      </w:tr>
      <w:tr w:rsidR="00C1387C" w:rsidRPr="00F729B6" w14:paraId="2FE8DEE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197422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30A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BA083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DA9FD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D8B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DF93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7BE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3833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CAC79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814961" w14:textId="25276963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4</w:t>
            </w:r>
          </w:p>
        </w:tc>
      </w:tr>
      <w:tr w:rsidR="00C1387C" w:rsidRPr="00F729B6" w14:paraId="7965B05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BBF8D2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3819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08EC6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2E72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20E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943DB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D2CE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FAB8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504B5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526E7E" w14:textId="264412B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5</w:t>
            </w:r>
          </w:p>
        </w:tc>
      </w:tr>
      <w:tr w:rsidR="00C1387C" w:rsidRPr="00F729B6" w14:paraId="659FF72D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2AC7E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E817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88977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288E25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055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2F97F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A6DC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15F4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007CB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7E604" w14:textId="2BE681F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6</w:t>
            </w:r>
          </w:p>
        </w:tc>
      </w:tr>
      <w:tr w:rsidR="00C1387C" w:rsidRPr="00F729B6" w14:paraId="4F179C7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A5D61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8EB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8F71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7CF31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5C3B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23CF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ADE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3AA1E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F213C5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D425C" w14:textId="456ED9EC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7</w:t>
            </w:r>
          </w:p>
        </w:tc>
      </w:tr>
      <w:tr w:rsidR="00C1387C" w:rsidRPr="00F729B6" w14:paraId="6F4833C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D9466F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33A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8665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DAE01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2922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E329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BDA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16D5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D689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35B74" w14:textId="62C98F32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8</w:t>
            </w:r>
          </w:p>
        </w:tc>
      </w:tr>
      <w:tr w:rsidR="00C1387C" w:rsidRPr="00F729B6" w14:paraId="782DC5C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638F2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ABA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9FB63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1EAE6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49AE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662D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7D5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7450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FEFE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2C935" w14:textId="0A490984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29</w:t>
            </w:r>
          </w:p>
        </w:tc>
      </w:tr>
      <w:tr w:rsidR="00C1387C" w:rsidRPr="00F729B6" w14:paraId="1298144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084C3E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D01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0C15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5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72A22" w14:textId="78F9C9B5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10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4547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6FFC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036B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.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6F6C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671D5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9D90A" w14:textId="7F2BC1FD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0</w:t>
            </w:r>
          </w:p>
        </w:tc>
      </w:tr>
      <w:tr w:rsidR="00C1387C" w:rsidRPr="00F729B6" w14:paraId="0C8425A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D96E4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051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15B3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14C7A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C7C3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C09D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B2C4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8DEF63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59C22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37ECC" w14:textId="32FB2013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1</w:t>
            </w:r>
          </w:p>
        </w:tc>
      </w:tr>
      <w:tr w:rsidR="00C1387C" w:rsidRPr="00F729B6" w14:paraId="706C24E8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A59E29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AC18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FE29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D13CA50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3FA6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77BF2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AFF6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5027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B4B5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773654" w14:textId="0F82D250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2</w:t>
            </w:r>
          </w:p>
        </w:tc>
      </w:tr>
      <w:tr w:rsidR="00C1387C" w:rsidRPr="00F729B6" w14:paraId="1BB96509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D0C3CD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C85A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0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927D3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5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997855" w14:textId="21BC29C1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758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34F0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AFC9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9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6845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2.2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5E60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64E8C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00696" w14:textId="115B8AE1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3</w:t>
            </w:r>
          </w:p>
        </w:tc>
      </w:tr>
      <w:tr w:rsidR="00C1387C" w:rsidRPr="00F729B6" w14:paraId="73EDFDC2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65DB1E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AFFB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AEF7D1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5D947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D5628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FC73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778E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7224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B944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52DE1" w14:textId="0E583D55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4</w:t>
            </w:r>
          </w:p>
        </w:tc>
      </w:tr>
      <w:tr w:rsidR="00C1387C" w:rsidRPr="00F729B6" w14:paraId="026B9E95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2CE055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6425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D68FC4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565879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06FA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189AC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B780E" w14:textId="77777777" w:rsidR="00C1387C" w:rsidRPr="004274EF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9927D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5CAB5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E60FD" w14:textId="254EC979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5</w:t>
            </w:r>
          </w:p>
        </w:tc>
      </w:tr>
      <w:tr w:rsidR="00C1387C" w:rsidRPr="00F729B6" w14:paraId="2C7BDD5D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F775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E771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28A27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AEB88" w14:textId="4A9A9479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B9DE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3DFC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BB932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CAC66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E9AFF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D0F98" w14:textId="79A1F2C8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6</w:t>
            </w:r>
          </w:p>
        </w:tc>
      </w:tr>
      <w:tr w:rsidR="00C1387C" w:rsidRPr="00F729B6" w14:paraId="38A4E8A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E7F388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A3D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F3_11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C9493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1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CC144" w14:textId="273ECB1D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1CD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C3A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C11A5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DCC52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4367E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B24EF" w14:textId="75404823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7</w:t>
            </w:r>
          </w:p>
        </w:tc>
      </w:tr>
      <w:tr w:rsidR="00C1387C" w:rsidRPr="00F729B6" w14:paraId="78533CE8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D0915" w14:textId="77777777" w:rsidR="00C1387C" w:rsidRPr="00F729B6" w:rsidRDefault="00C1387C" w:rsidP="00C1387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A05C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N8_1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DCC54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9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4835C" w14:textId="2F02D341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6041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4C99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C38CA" w14:textId="77777777" w:rsidR="00C1387C" w:rsidRPr="004274EF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B617F" w14:textId="77777777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7FCE3" w14:textId="77777777" w:rsidR="00C1387C" w:rsidRPr="00BD4AD9" w:rsidRDefault="00C1387C" w:rsidP="00C138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D4956" w14:textId="5F8E9A9B" w:rsidR="00C1387C" w:rsidRPr="00F729B6" w:rsidRDefault="00C1387C" w:rsidP="00C138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8</w:t>
            </w:r>
          </w:p>
        </w:tc>
      </w:tr>
      <w:tr w:rsidR="00CD09D9" w:rsidRPr="00F729B6" w14:paraId="13544D8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549A3A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2FE4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N8_11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F01246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86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9D61B" w14:textId="1A6F358A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60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9901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BB57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6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DBBC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6.6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AA10D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13CD4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740F8" w14:textId="3AAFCE5A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39</w:t>
            </w:r>
          </w:p>
        </w:tc>
      </w:tr>
      <w:tr w:rsidR="00CD09D9" w:rsidRPr="00F729B6" w14:paraId="1A0E21E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2EE8F2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6138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7_SN8_11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409D0C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5D14B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AEE81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CB6E9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DFA3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D45A2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53464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7A051" w14:textId="6F7B1F95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0</w:t>
            </w:r>
          </w:p>
        </w:tc>
      </w:tr>
      <w:tr w:rsidR="00CD09D9" w:rsidRPr="00F729B6" w14:paraId="3951BC89" w14:textId="77777777" w:rsidTr="005A28F8">
        <w:trPr>
          <w:trHeight w:val="260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7C35C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5A7F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1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4B817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7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7313C" w14:textId="3765A934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81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8D55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DB1B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83DD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2.90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B5BDF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068C2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F9FC9" w14:textId="430114B2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1</w:t>
            </w:r>
          </w:p>
        </w:tc>
      </w:tr>
      <w:tr w:rsidR="00CD09D9" w:rsidRPr="00F729B6" w14:paraId="73C6B8FC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BA976F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98BA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CBC3A2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1CC9D7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E21E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A8EC3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39DF7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FDF60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E94D21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0AA01" w14:textId="2702CACF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2</w:t>
            </w:r>
          </w:p>
        </w:tc>
      </w:tr>
      <w:tr w:rsidR="00CD09D9" w:rsidRPr="00F729B6" w14:paraId="568FFBE8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B38679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FD8C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3AB6A8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E19D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2C3B2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A551C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FFE0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0E068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DC069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B52AF" w14:textId="6048F263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3</w:t>
            </w:r>
          </w:p>
        </w:tc>
      </w:tr>
      <w:tr w:rsidR="00CD09D9" w:rsidRPr="00F729B6" w14:paraId="34EE980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BFE88B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E133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D41F6C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6270F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467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F8CD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CBCE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476EE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33ACF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419CE" w14:textId="11E7E83A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4</w:t>
            </w:r>
          </w:p>
        </w:tc>
      </w:tr>
      <w:tr w:rsidR="00CD09D9" w:rsidRPr="00F729B6" w14:paraId="6DA8DBF4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4B141E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16CC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2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5077BD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E492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93F8C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7CAB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3EDB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CFFA6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83D99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FFC90" w14:textId="7D83985D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5</w:t>
            </w:r>
          </w:p>
        </w:tc>
      </w:tr>
      <w:tr w:rsidR="00CD09D9" w:rsidRPr="00F729B6" w14:paraId="7887B3F3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B0FF6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3485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61B0CE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8842F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3E581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84507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FC1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0541F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5831EF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05D4B" w14:textId="0C7923D5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6</w:t>
            </w:r>
          </w:p>
        </w:tc>
      </w:tr>
      <w:tr w:rsidR="00CD09D9" w:rsidRPr="00F729B6" w14:paraId="53A08AD9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0F69D7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2478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20035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EF1C2" w14:textId="521900F6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227D66BC" w14:textId="2900649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hAnsi="Times New Roman" w:cs="Times New Roman"/>
                <w:sz w:val="22"/>
                <w:szCs w:val="22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FDB0A2C" w14:textId="4E1084F6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hAnsi="Times New Roman" w:cs="Times New Roman"/>
                <w:sz w:val="22"/>
                <w:szCs w:val="22"/>
              </w:rPr>
              <w:t>3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1220596" w14:textId="57E788D6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hAnsi="Times New Roman" w:cs="Times New Roman"/>
                <w:sz w:val="22"/>
                <w:szCs w:val="22"/>
              </w:rPr>
              <w:t>71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D2FE6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ribb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34D51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9F032" w14:textId="73CA01B3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7</w:t>
            </w:r>
          </w:p>
        </w:tc>
      </w:tr>
      <w:tr w:rsidR="00CD09D9" w:rsidRPr="00F729B6" w14:paraId="1D4253BA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FB9B1F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9354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BB68A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68861" w14:textId="2446CBBD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A636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4F92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44184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74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B26EF9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8106A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A70B3" w14:textId="293AA705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8</w:t>
            </w:r>
          </w:p>
        </w:tc>
      </w:tr>
      <w:tr w:rsidR="00CD09D9" w:rsidRPr="00F729B6" w14:paraId="579710DE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92D21A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4333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2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8CEEC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3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713F2" w14:textId="4B02DA7D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7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E714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6.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E4FF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6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F8DB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98.9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9CAE4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964CB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CCA307" w14:textId="341A0CC5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49</w:t>
            </w:r>
          </w:p>
        </w:tc>
      </w:tr>
      <w:tr w:rsidR="00CD09D9" w:rsidRPr="00F729B6" w14:paraId="03047407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EFFDF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0CA7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2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D93B1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BC7B5C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2D0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064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06D2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D7A22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34E02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46C88" w14:textId="5C2F27D6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0</w:t>
            </w:r>
          </w:p>
        </w:tc>
      </w:tr>
      <w:tr w:rsidR="00CD09D9" w:rsidRPr="00F729B6" w14:paraId="47C71D1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E3E31E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661E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C24D90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265DC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8C502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AA12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58E04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60D69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D6CCF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3F7D3" w14:textId="74098B8B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1</w:t>
            </w:r>
          </w:p>
        </w:tc>
      </w:tr>
      <w:tr w:rsidR="00CD09D9" w:rsidRPr="00F729B6" w14:paraId="5BB5571F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B3C11D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006F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17F3D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B03A2" w14:textId="4784DC8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015D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50BB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21130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6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A5700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85871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5BECC" w14:textId="53C55CB6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2</w:t>
            </w:r>
          </w:p>
        </w:tc>
      </w:tr>
      <w:tr w:rsidR="00CD09D9" w:rsidRPr="00F729B6" w14:paraId="08C0FA7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DC373F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24C2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1ECFC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D5676" w14:textId="4F0D0F31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AE1AE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B0F1" w14:textId="73607C23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0FA80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2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6B805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FE8882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C7C443" w14:textId="1047F940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3</w:t>
            </w:r>
          </w:p>
        </w:tc>
      </w:tr>
      <w:tr w:rsidR="00CD09D9" w:rsidRPr="00F729B6" w14:paraId="4C1C62C1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441B9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4400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590C4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8F5DBC" w14:textId="430CB713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.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C76B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30B5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F6B9F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57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605A66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78D844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D810C" w14:textId="6C25EAC5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4</w:t>
            </w:r>
          </w:p>
        </w:tc>
      </w:tr>
      <w:tr w:rsidR="00CD09D9" w:rsidRPr="00F729B6" w14:paraId="21482E74" w14:textId="77777777" w:rsidTr="005A28F8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56532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FBCD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8A990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6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DCBB9" w14:textId="59D8196F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46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D61A1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74D34" w14:textId="7EC9ABCC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6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BD6C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30.4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4C9E7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26B73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0EE06" w14:textId="473A7E61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5</w:t>
            </w:r>
          </w:p>
        </w:tc>
      </w:tr>
      <w:tr w:rsidR="00CD09D9" w:rsidRPr="00F729B6" w14:paraId="0E24F8D4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ADC8C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D8D38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3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AF7382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EF3E1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8F3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CD75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B5E0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F514E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EEBC9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85EAD" w14:textId="22C75484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6</w:t>
            </w:r>
          </w:p>
        </w:tc>
      </w:tr>
      <w:tr w:rsidR="00CD09D9" w:rsidRPr="00F729B6" w14:paraId="48CB67CF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6A98A9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1BE2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CA42A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2AAC8" w14:textId="5254A6BE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.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BE75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5575" w14:textId="267E9B25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46A3A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C35AD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3D209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D9935" w14:textId="70541B38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7</w:t>
            </w:r>
          </w:p>
        </w:tc>
      </w:tr>
      <w:tr w:rsidR="00CD09D9" w:rsidRPr="00F729B6" w14:paraId="1A791D25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5A5D12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20F4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E114C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9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A7697" w14:textId="148DA4B0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9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3A80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0A75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E8B1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2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1C55C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D4C63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D85672" w14:textId="0B8C8CA5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8</w:t>
            </w:r>
          </w:p>
        </w:tc>
      </w:tr>
      <w:tr w:rsidR="00CD09D9" w:rsidRPr="00F729B6" w14:paraId="13EE7863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5FE417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8A47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2876E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270CC" w14:textId="18F3A95D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.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1E93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A66D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85FD6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57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19672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55701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76EB3" w14:textId="4F14F9FB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59</w:t>
            </w:r>
          </w:p>
        </w:tc>
      </w:tr>
      <w:tr w:rsidR="00CD09D9" w:rsidRPr="00F729B6" w14:paraId="4535662B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8D19A6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36F9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195B8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499494" w14:textId="56B51BD1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C5FC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34AE" w14:textId="433592B5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6D2D9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52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3AE4B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D23675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7FFDB9" w14:textId="5678BB68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0</w:t>
            </w:r>
          </w:p>
        </w:tc>
      </w:tr>
      <w:tr w:rsidR="00CD09D9" w:rsidRPr="00F729B6" w14:paraId="77AD1B68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9D4FCC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8CA1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N8_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1C0C0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C4B6E" w14:textId="7CF90241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B852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9D0EB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0AAE0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5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84112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52662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na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V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FE4516" w14:textId="3CC09DE9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1</w:t>
            </w:r>
          </w:p>
        </w:tc>
      </w:tr>
      <w:tr w:rsidR="00CD09D9" w:rsidRPr="00F729B6" w14:paraId="69E48923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014A62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0B8B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9DC8A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E7C84" w14:textId="77D875F0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9A62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97EA" w14:textId="494FB115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6BE94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5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A140D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FF9DB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13D2D" w14:textId="1DBE53D3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2</w:t>
            </w:r>
          </w:p>
        </w:tc>
      </w:tr>
      <w:tr w:rsidR="00CD09D9" w:rsidRPr="00F729B6" w14:paraId="4F476BF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6E00D7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29F1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EEBE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1CFA51" w14:textId="463181FB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.77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C2AD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4B1B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8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5FFA3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54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C5DD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8B39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CDEAC" w14:textId="59A8F1AD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3</w:t>
            </w:r>
          </w:p>
        </w:tc>
      </w:tr>
      <w:tr w:rsidR="00CD09D9" w:rsidRPr="00F729B6" w14:paraId="6A2D60AB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04AEFB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22E7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2D7E4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012A87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820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EA35B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1DBF37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5CD9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CFB0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6F917F" w14:textId="29474C32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4</w:t>
            </w:r>
          </w:p>
        </w:tc>
      </w:tr>
      <w:tr w:rsidR="00CD09D9" w:rsidRPr="00F729B6" w14:paraId="5FECD7BD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E26E6A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B92D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B4C2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976644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B3F34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9B82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FEC08A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40C7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F98C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42F06" w14:textId="34BA7181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5</w:t>
            </w:r>
          </w:p>
        </w:tc>
      </w:tr>
      <w:tr w:rsidR="00CD09D9" w:rsidRPr="00F729B6" w14:paraId="6CADA449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1D5058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FF79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89907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8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373BE" w14:textId="74545585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FD77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95F9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13FD6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54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1AA811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E7E47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F2510" w14:textId="1673C5F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6</w:t>
            </w:r>
          </w:p>
        </w:tc>
      </w:tr>
      <w:tr w:rsidR="00CD09D9" w:rsidRPr="00F729B6" w14:paraId="4C10461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47DAD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5546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0520B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85453" w14:textId="6261B943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D661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4C76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A2335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5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58803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FBA2D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61715" w14:textId="70ECF333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7</w:t>
            </w:r>
          </w:p>
        </w:tc>
      </w:tr>
      <w:tr w:rsidR="00CD09D9" w:rsidRPr="00F729B6" w14:paraId="2D9C6101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5DA272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88CB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4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9E4E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31.38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8BF8C" w14:textId="5A0D398C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sz w:val="22"/>
                <w:szCs w:val="22"/>
              </w:rPr>
              <w:t>64.155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33F4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E62A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2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C0E3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5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07FF5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9BC62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CE866" w14:textId="67AEBF79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8</w:t>
            </w:r>
          </w:p>
        </w:tc>
      </w:tr>
      <w:tr w:rsidR="00CD09D9" w:rsidRPr="00F729B6" w14:paraId="6BA5E4E3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4235EF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DF50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5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A9F3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6975B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7438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736B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9900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E79A2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CED3C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F5BED0" w14:textId="7DA00A5A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69</w:t>
            </w:r>
          </w:p>
        </w:tc>
      </w:tr>
      <w:tr w:rsidR="00CD09D9" w:rsidRPr="00F729B6" w14:paraId="3C47AD00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4AD991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C0B3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3B44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67EF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3090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5DE27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4FD6" w14:textId="77777777" w:rsidR="00CD09D9" w:rsidRPr="004274EF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BC47F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E0A6F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33D69" w14:textId="219696DC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70</w:t>
            </w:r>
          </w:p>
        </w:tc>
      </w:tr>
      <w:tr w:rsidR="00CD09D9" w:rsidRPr="00F729B6" w14:paraId="11E5E316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C4BA42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A5DC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5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4B5DF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.502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21AC1" w14:textId="48659384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573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49EE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3E46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1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E55C" w14:textId="77777777" w:rsidR="00CD09D9" w:rsidRPr="004274EF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274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3.1</w:t>
            </w: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EE3D9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7C51C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41B5BD" w14:textId="39F1EA00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71</w:t>
            </w:r>
          </w:p>
        </w:tc>
      </w:tr>
      <w:tr w:rsidR="00CD09D9" w:rsidRPr="00F729B6" w14:paraId="4795EC0F" w14:textId="77777777" w:rsidTr="005A28F8">
        <w:trPr>
          <w:trHeight w:val="26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58B26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52EA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8_SF3_15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4C3FC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1F6061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14E2B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094CC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93366" w14:textId="77777777" w:rsidR="00CD09D9" w:rsidRPr="00F729B6" w:rsidRDefault="00CD09D9" w:rsidP="00CD09D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58901" w14:textId="77777777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29B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 Sargas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5A0A4" w14:textId="77777777" w:rsidR="00CD09D9" w:rsidRPr="00BD4AD9" w:rsidRDefault="00CD09D9" w:rsidP="00CD09D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BD4AD9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fluitans</w:t>
            </w:r>
            <w:proofErr w:type="spellEnd"/>
            <w:r w:rsidRPr="00BD4AD9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06CAC" w14:textId="056A5CA9" w:rsidR="00CD09D9" w:rsidRPr="00F729B6" w:rsidRDefault="00CD09D9" w:rsidP="00CD09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863972</w:t>
            </w:r>
          </w:p>
        </w:tc>
      </w:tr>
    </w:tbl>
    <w:p w14:paraId="5D8DD2AA" w14:textId="77777777" w:rsidR="00A82BE1" w:rsidRDefault="00A82BE1"/>
    <w:sectPr w:rsidR="00A82BE1" w:rsidSect="00F729B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9B6"/>
    <w:rsid w:val="002256EB"/>
    <w:rsid w:val="004274EF"/>
    <w:rsid w:val="00462CEA"/>
    <w:rsid w:val="00473DB8"/>
    <w:rsid w:val="005A28F8"/>
    <w:rsid w:val="005B4842"/>
    <w:rsid w:val="008118B9"/>
    <w:rsid w:val="008724B1"/>
    <w:rsid w:val="009169D1"/>
    <w:rsid w:val="009E64AD"/>
    <w:rsid w:val="00A82BE1"/>
    <w:rsid w:val="00A968AD"/>
    <w:rsid w:val="00B33C24"/>
    <w:rsid w:val="00BD4AD9"/>
    <w:rsid w:val="00C1387C"/>
    <w:rsid w:val="00CD09D9"/>
    <w:rsid w:val="00D91B1E"/>
    <w:rsid w:val="00DD02A5"/>
    <w:rsid w:val="00DF04BF"/>
    <w:rsid w:val="00F12CDB"/>
    <w:rsid w:val="00F7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3E2BCE"/>
  <w14:defaultImageDpi w14:val="300"/>
  <w15:docId w15:val="{7211AEA8-2200-4DAA-87E0-D79963239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29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29B6"/>
    <w:rPr>
      <w:color w:val="800080"/>
      <w:u w:val="single"/>
    </w:rPr>
  </w:style>
  <w:style w:type="paragraph" w:customStyle="1" w:styleId="font0">
    <w:name w:val="font0"/>
    <w:basedOn w:val="Normal"/>
    <w:rsid w:val="00F729B6"/>
    <w:pPr>
      <w:spacing w:before="100" w:beforeAutospacing="1" w:after="100" w:afterAutospacing="1"/>
    </w:pPr>
    <w:rPr>
      <w:rFonts w:ascii="Calibri" w:hAnsi="Calibri"/>
      <w:color w:val="000000"/>
    </w:rPr>
  </w:style>
  <w:style w:type="paragraph" w:customStyle="1" w:styleId="font5">
    <w:name w:val="font5"/>
    <w:basedOn w:val="Normal"/>
    <w:rsid w:val="00F729B6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6">
    <w:name w:val="font6"/>
    <w:basedOn w:val="Normal"/>
    <w:rsid w:val="00F729B6"/>
    <w:pP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3">
    <w:name w:val="xl63"/>
    <w:basedOn w:val="Normal"/>
    <w:rsid w:val="00F729B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4">
    <w:name w:val="xl64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5">
    <w:name w:val="xl65"/>
    <w:basedOn w:val="Normal"/>
    <w:rsid w:val="00F729B6"/>
    <w:pPr>
      <w:pBdr>
        <w:lef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6">
    <w:name w:val="xl66"/>
    <w:basedOn w:val="Normal"/>
    <w:rsid w:val="00F729B6"/>
    <w:pPr>
      <w:pBdr>
        <w:top w:val="single" w:sz="4" w:space="0" w:color="000000"/>
        <w:left w:val="single" w:sz="4" w:space="0" w:color="000000"/>
        <w:bottom w:val="single" w:sz="4" w:space="0" w:color="FFFFFF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7">
    <w:name w:val="xl67"/>
    <w:basedOn w:val="Normal"/>
    <w:rsid w:val="00F729B6"/>
    <w:pPr>
      <w:pBdr>
        <w:top w:val="single" w:sz="4" w:space="0" w:color="FFFFFF"/>
        <w:bottom w:val="single" w:sz="4" w:space="0" w:color="FFFFFF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">
    <w:name w:val="xl68"/>
    <w:basedOn w:val="Normal"/>
    <w:rsid w:val="00F729B6"/>
    <w:pPr>
      <w:pBdr>
        <w:top w:val="single" w:sz="4" w:space="0" w:color="FFFFFF"/>
        <w:left w:val="single" w:sz="4" w:space="0" w:color="000000"/>
        <w:bottom w:val="single" w:sz="4" w:space="0" w:color="FFFFFF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">
    <w:name w:val="xl69"/>
    <w:basedOn w:val="Normal"/>
    <w:rsid w:val="00F729B6"/>
    <w:pPr>
      <w:pBdr>
        <w:top w:val="single" w:sz="4" w:space="0" w:color="FFFFFF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0">
    <w:name w:val="xl70"/>
    <w:basedOn w:val="Normal"/>
    <w:rsid w:val="00F729B6"/>
    <w:pPr>
      <w:pBdr>
        <w:left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1">
    <w:name w:val="xl71"/>
    <w:basedOn w:val="Normal"/>
    <w:rsid w:val="00F729B6"/>
    <w:pPr>
      <w:pBdr>
        <w:top w:val="single" w:sz="4" w:space="0" w:color="FFFFFF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2">
    <w:name w:val="xl72"/>
    <w:basedOn w:val="Normal"/>
    <w:rsid w:val="00F729B6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3">
    <w:name w:val="xl73"/>
    <w:basedOn w:val="Normal"/>
    <w:rsid w:val="00F729B6"/>
    <w:pPr>
      <w:pBdr>
        <w:bottom w:val="single" w:sz="4" w:space="0" w:color="FFFFFF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4">
    <w:name w:val="xl74"/>
    <w:basedOn w:val="Normal"/>
    <w:rsid w:val="00F729B6"/>
    <w:pPr>
      <w:pBdr>
        <w:top w:val="single" w:sz="4" w:space="0" w:color="FFFFFF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5">
    <w:name w:val="xl75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6">
    <w:name w:val="xl76"/>
    <w:basedOn w:val="Normal"/>
    <w:rsid w:val="00F729B6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7">
    <w:name w:val="xl77"/>
    <w:basedOn w:val="Normal"/>
    <w:rsid w:val="00F729B6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8">
    <w:name w:val="xl78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9">
    <w:name w:val="xl79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0">
    <w:name w:val="xl80"/>
    <w:basedOn w:val="Normal"/>
    <w:rsid w:val="00F729B6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1">
    <w:name w:val="xl81"/>
    <w:basedOn w:val="Normal"/>
    <w:rsid w:val="00F729B6"/>
    <w:pPr>
      <w:pBdr>
        <w:top w:val="single" w:sz="4" w:space="0" w:color="000000"/>
        <w:lef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2">
    <w:name w:val="xl82"/>
    <w:basedOn w:val="Normal"/>
    <w:rsid w:val="00F729B6"/>
    <w:pPr>
      <w:pBdr>
        <w:top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3">
    <w:name w:val="xl83"/>
    <w:basedOn w:val="Normal"/>
    <w:rsid w:val="00F729B6"/>
    <w:pPr>
      <w:pBdr>
        <w:bottom w:val="single" w:sz="4" w:space="0" w:color="FFFFFF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4">
    <w:name w:val="xl84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5">
    <w:name w:val="xl85"/>
    <w:basedOn w:val="Normal"/>
    <w:rsid w:val="00F729B6"/>
    <w:pPr>
      <w:pBdr>
        <w:top w:val="single" w:sz="4" w:space="0" w:color="FFFFFF"/>
        <w:bottom w:val="single" w:sz="4" w:space="0" w:color="FFFFFF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6">
    <w:name w:val="xl86"/>
    <w:basedOn w:val="Normal"/>
    <w:rsid w:val="00F729B6"/>
    <w:pPr>
      <w:pBdr>
        <w:top w:val="single" w:sz="4" w:space="0" w:color="FFFFFF"/>
        <w:bottom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7">
    <w:name w:val="xl87"/>
    <w:basedOn w:val="Normal"/>
    <w:rsid w:val="00F729B6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8">
    <w:name w:val="xl88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89">
    <w:name w:val="xl89"/>
    <w:basedOn w:val="Normal"/>
    <w:rsid w:val="00F729B6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0">
    <w:name w:val="xl90"/>
    <w:basedOn w:val="Normal"/>
    <w:rsid w:val="00F729B6"/>
    <w:pPr>
      <w:pBdr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1">
    <w:name w:val="xl91"/>
    <w:basedOn w:val="Normal"/>
    <w:rsid w:val="00F729B6"/>
    <w:pPr>
      <w:pBdr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2">
    <w:name w:val="xl92"/>
    <w:basedOn w:val="Normal"/>
    <w:rsid w:val="00F729B6"/>
    <w:pPr>
      <w:pBdr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3">
    <w:name w:val="xl93"/>
    <w:basedOn w:val="Normal"/>
    <w:rsid w:val="00F729B6"/>
    <w:pPr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4">
    <w:name w:val="xl94"/>
    <w:basedOn w:val="Normal"/>
    <w:rsid w:val="00F729B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5">
    <w:name w:val="xl95"/>
    <w:basedOn w:val="Normal"/>
    <w:rsid w:val="00F729B6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6">
    <w:name w:val="xl96"/>
    <w:basedOn w:val="Normal"/>
    <w:rsid w:val="00F729B6"/>
    <w:pPr>
      <w:pBdr>
        <w:top w:val="single" w:sz="4" w:space="0" w:color="FFFFFF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7">
    <w:name w:val="xl97"/>
    <w:basedOn w:val="Normal"/>
    <w:rsid w:val="00F729B6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8">
    <w:name w:val="xl98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99">
    <w:name w:val="xl99"/>
    <w:basedOn w:val="Normal"/>
    <w:rsid w:val="00F729B6"/>
    <w:pPr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0">
    <w:name w:val="xl100"/>
    <w:basedOn w:val="Normal"/>
    <w:rsid w:val="00F729B6"/>
    <w:pPr>
      <w:pBdr>
        <w:top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1">
    <w:name w:val="xl101"/>
    <w:basedOn w:val="Normal"/>
    <w:rsid w:val="00F729B6"/>
    <w:pPr>
      <w:pBdr>
        <w:top w:val="single" w:sz="4" w:space="0" w:color="auto"/>
        <w:left w:val="single" w:sz="4" w:space="0" w:color="000000"/>
        <w:bottom w:val="single" w:sz="4" w:space="0" w:color="auto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2">
    <w:name w:val="xl102"/>
    <w:basedOn w:val="Normal"/>
    <w:rsid w:val="00F729B6"/>
    <w:pPr>
      <w:pBdr>
        <w:top w:val="single" w:sz="4" w:space="0" w:color="auto"/>
        <w:left w:val="single" w:sz="4" w:space="0" w:color="000000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3">
    <w:name w:val="xl103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4">
    <w:name w:val="xl104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5">
    <w:name w:val="xl105"/>
    <w:basedOn w:val="Normal"/>
    <w:rsid w:val="00F729B6"/>
    <w:pPr>
      <w:pBdr>
        <w:left w:val="single" w:sz="4" w:space="0" w:color="000000"/>
        <w:bottom w:val="single" w:sz="4" w:space="0" w:color="FFFFFF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6">
    <w:name w:val="xl106"/>
    <w:basedOn w:val="Normal"/>
    <w:rsid w:val="00F729B6"/>
    <w:pPr>
      <w:pBdr>
        <w:top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7">
    <w:name w:val="xl107"/>
    <w:basedOn w:val="Normal"/>
    <w:rsid w:val="00F729B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8">
    <w:name w:val="xl108"/>
    <w:basedOn w:val="Normal"/>
    <w:rsid w:val="00F729B6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09">
    <w:name w:val="xl109"/>
    <w:basedOn w:val="Normal"/>
    <w:rsid w:val="00F729B6"/>
    <w:pPr>
      <w:pBdr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0">
    <w:name w:val="xl110"/>
    <w:basedOn w:val="Normal"/>
    <w:rsid w:val="00F729B6"/>
    <w:pPr>
      <w:pBdr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1">
    <w:name w:val="xl111"/>
    <w:basedOn w:val="Normal"/>
    <w:rsid w:val="00F729B6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2">
    <w:name w:val="xl112"/>
    <w:basedOn w:val="Normal"/>
    <w:rsid w:val="00F729B6"/>
    <w:pPr>
      <w:pBdr>
        <w:top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3">
    <w:name w:val="xl113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4">
    <w:name w:val="xl114"/>
    <w:basedOn w:val="Normal"/>
    <w:rsid w:val="00F729B6"/>
    <w:pPr>
      <w:pBdr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5">
    <w:name w:val="xl115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6">
    <w:name w:val="xl116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7">
    <w:name w:val="xl117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8">
    <w:name w:val="xl118"/>
    <w:basedOn w:val="Normal"/>
    <w:rsid w:val="00F729B6"/>
    <w:pPr>
      <w:pBdr>
        <w:left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19">
    <w:name w:val="xl119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0">
    <w:name w:val="xl120"/>
    <w:basedOn w:val="Normal"/>
    <w:rsid w:val="00F729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1">
    <w:name w:val="xl121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2">
    <w:name w:val="xl122"/>
    <w:basedOn w:val="Normal"/>
    <w:rsid w:val="00F729B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3">
    <w:name w:val="xl123"/>
    <w:basedOn w:val="Normal"/>
    <w:rsid w:val="00F729B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4">
    <w:name w:val="xl124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5">
    <w:name w:val="xl125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6">
    <w:name w:val="xl126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7">
    <w:name w:val="xl127"/>
    <w:basedOn w:val="Normal"/>
    <w:rsid w:val="00F729B6"/>
    <w:pPr>
      <w:pBdr>
        <w:top w:val="single" w:sz="4" w:space="0" w:color="auto"/>
        <w:left w:val="single" w:sz="4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8">
    <w:name w:val="xl128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29">
    <w:name w:val="xl129"/>
    <w:basedOn w:val="Normal"/>
    <w:rsid w:val="00F729B6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0">
    <w:name w:val="xl130"/>
    <w:basedOn w:val="Normal"/>
    <w:rsid w:val="00F729B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1">
    <w:name w:val="xl131"/>
    <w:basedOn w:val="Normal"/>
    <w:rsid w:val="00F729B6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2">
    <w:name w:val="xl132"/>
    <w:basedOn w:val="Normal"/>
    <w:rsid w:val="00F729B6"/>
    <w:pPr>
      <w:pBdr>
        <w:top w:val="single" w:sz="4" w:space="0" w:color="000000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3">
    <w:name w:val="xl133"/>
    <w:basedOn w:val="Normal"/>
    <w:rsid w:val="00F729B6"/>
    <w:pPr>
      <w:pBdr>
        <w:top w:val="single" w:sz="4" w:space="0" w:color="000000"/>
        <w:left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4">
    <w:name w:val="xl134"/>
    <w:basedOn w:val="Normal"/>
    <w:rsid w:val="00F729B6"/>
    <w:pPr>
      <w:pBdr>
        <w:top w:val="single" w:sz="4" w:space="0" w:color="auto"/>
        <w:left w:val="single" w:sz="4" w:space="0" w:color="000000"/>
        <w:bottom w:val="single" w:sz="4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5">
    <w:name w:val="xl135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6">
    <w:name w:val="xl136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7">
    <w:name w:val="xl137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8">
    <w:name w:val="xl138"/>
    <w:basedOn w:val="Normal"/>
    <w:rsid w:val="00F729B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39">
    <w:name w:val="xl139"/>
    <w:basedOn w:val="Normal"/>
    <w:rsid w:val="00F729B6"/>
    <w:pPr>
      <w:pBdr>
        <w:left w:val="single" w:sz="4" w:space="0" w:color="auto"/>
        <w:right w:val="single" w:sz="4" w:space="0" w:color="auto"/>
      </w:pBdr>
      <w:shd w:val="clear" w:color="FFFFFF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140">
    <w:name w:val="xl140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141">
    <w:name w:val="xl141"/>
    <w:basedOn w:val="Normal"/>
    <w:rsid w:val="00F729B6"/>
    <w:pPr>
      <w:pBdr>
        <w:left w:val="single" w:sz="4" w:space="0" w:color="auto"/>
        <w:right w:val="single" w:sz="4" w:space="0" w:color="00000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42">
    <w:name w:val="xl142"/>
    <w:basedOn w:val="Normal"/>
    <w:rsid w:val="00F729B6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43">
    <w:name w:val="xl143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44">
    <w:name w:val="xl144"/>
    <w:basedOn w:val="Normal"/>
    <w:rsid w:val="00F729B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145">
    <w:name w:val="xl145"/>
    <w:basedOn w:val="Normal"/>
    <w:rsid w:val="00F729B6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46">
    <w:name w:val="xl146"/>
    <w:basedOn w:val="Normal"/>
    <w:rsid w:val="00F729B6"/>
    <w:pPr>
      <w:pBdr>
        <w:lef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47">
    <w:name w:val="xl147"/>
    <w:basedOn w:val="Normal"/>
    <w:rsid w:val="00F729B6"/>
    <w:pPr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48">
    <w:name w:val="xl148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49">
    <w:name w:val="xl149"/>
    <w:basedOn w:val="Normal"/>
    <w:rsid w:val="00F729B6"/>
    <w:pPr>
      <w:pBdr>
        <w:top w:val="single" w:sz="4" w:space="0" w:color="000000"/>
        <w:left w:val="single" w:sz="4" w:space="0" w:color="000000"/>
        <w:bottom w:val="double" w:sz="6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150">
    <w:name w:val="xl150"/>
    <w:basedOn w:val="Normal"/>
    <w:rsid w:val="00F729B6"/>
    <w:pPr>
      <w:pBdr>
        <w:top w:val="single" w:sz="4" w:space="0" w:color="000000"/>
        <w:bottom w:val="double" w:sz="6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151">
    <w:name w:val="xl151"/>
    <w:basedOn w:val="Normal"/>
    <w:rsid w:val="00F729B6"/>
    <w:pPr>
      <w:pBdr>
        <w:top w:val="single" w:sz="4" w:space="0" w:color="000000"/>
        <w:bottom w:val="double" w:sz="6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152">
    <w:name w:val="xl152"/>
    <w:basedOn w:val="Normal"/>
    <w:rsid w:val="00F729B6"/>
    <w:pPr>
      <w:pBdr>
        <w:top w:val="single" w:sz="4" w:space="0" w:color="000000"/>
        <w:bottom w:val="double" w:sz="6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153">
    <w:name w:val="xl153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54">
    <w:name w:val="xl154"/>
    <w:basedOn w:val="Normal"/>
    <w:rsid w:val="00F729B6"/>
    <w:pPr>
      <w:pBdr>
        <w:top w:val="single" w:sz="4" w:space="0" w:color="000000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55">
    <w:name w:val="xl155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56">
    <w:name w:val="xl156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157">
    <w:name w:val="xl157"/>
    <w:basedOn w:val="Normal"/>
    <w:rsid w:val="00F729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58">
    <w:name w:val="xl158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59">
    <w:name w:val="xl159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000000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0">
    <w:name w:val="xl160"/>
    <w:basedOn w:val="Normal"/>
    <w:rsid w:val="00F729B6"/>
    <w:pPr>
      <w:pBdr>
        <w:top w:val="single" w:sz="4" w:space="0" w:color="auto"/>
        <w:left w:val="single" w:sz="4" w:space="0" w:color="000000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1">
    <w:name w:val="xl161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2">
    <w:name w:val="xl162"/>
    <w:basedOn w:val="Normal"/>
    <w:rsid w:val="00F729B6"/>
    <w:pPr>
      <w:pBdr>
        <w:top w:val="single" w:sz="4" w:space="0" w:color="000000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3">
    <w:name w:val="xl163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4">
    <w:name w:val="xl164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5">
    <w:name w:val="xl165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6">
    <w:name w:val="xl166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7">
    <w:name w:val="xl167"/>
    <w:basedOn w:val="Normal"/>
    <w:rsid w:val="00F729B6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8">
    <w:name w:val="xl168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69">
    <w:name w:val="xl169"/>
    <w:basedOn w:val="Normal"/>
    <w:rsid w:val="00F729B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0">
    <w:name w:val="xl170"/>
    <w:basedOn w:val="Normal"/>
    <w:rsid w:val="00F729B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1">
    <w:name w:val="xl171"/>
    <w:basedOn w:val="Normal"/>
    <w:rsid w:val="00F729B6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2">
    <w:name w:val="xl172"/>
    <w:basedOn w:val="Normal"/>
    <w:rsid w:val="00F729B6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3">
    <w:name w:val="xl173"/>
    <w:basedOn w:val="Normal"/>
    <w:rsid w:val="00F729B6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4">
    <w:name w:val="xl174"/>
    <w:basedOn w:val="Normal"/>
    <w:rsid w:val="00F729B6"/>
    <w:pPr>
      <w:pBdr>
        <w:lef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5">
    <w:name w:val="xl175"/>
    <w:basedOn w:val="Normal"/>
    <w:rsid w:val="00F729B6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6">
    <w:name w:val="xl176"/>
    <w:basedOn w:val="Normal"/>
    <w:rsid w:val="00F729B6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7">
    <w:name w:val="xl177"/>
    <w:basedOn w:val="Normal"/>
    <w:rsid w:val="00F729B6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8">
    <w:name w:val="xl178"/>
    <w:basedOn w:val="Normal"/>
    <w:rsid w:val="00F729B6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79">
    <w:name w:val="xl179"/>
    <w:basedOn w:val="Normal"/>
    <w:rsid w:val="00F729B6"/>
    <w:pPr>
      <w:pBdr>
        <w:top w:val="single" w:sz="4" w:space="0" w:color="000000"/>
        <w:lef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0">
    <w:name w:val="xl180"/>
    <w:basedOn w:val="Normal"/>
    <w:rsid w:val="00F729B6"/>
    <w:pPr>
      <w:pBdr>
        <w:lef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1">
    <w:name w:val="xl181"/>
    <w:basedOn w:val="Normal"/>
    <w:rsid w:val="00F729B6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2">
    <w:name w:val="xl182"/>
    <w:basedOn w:val="Normal"/>
    <w:rsid w:val="00F729B6"/>
    <w:pPr>
      <w:pBdr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3">
    <w:name w:val="xl183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4">
    <w:name w:val="xl184"/>
    <w:basedOn w:val="Normal"/>
    <w:rsid w:val="00F729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5">
    <w:name w:val="xl185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6">
    <w:name w:val="xl186"/>
    <w:basedOn w:val="Normal"/>
    <w:rsid w:val="00F729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7">
    <w:name w:val="xl187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8">
    <w:name w:val="xl188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89">
    <w:name w:val="xl189"/>
    <w:basedOn w:val="Normal"/>
    <w:rsid w:val="00F729B6"/>
    <w:pPr>
      <w:pBdr>
        <w:left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0">
    <w:name w:val="xl190"/>
    <w:basedOn w:val="Normal"/>
    <w:rsid w:val="00F729B6"/>
    <w:pPr>
      <w:pBdr>
        <w:top w:val="single" w:sz="4" w:space="0" w:color="auto"/>
        <w:lef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1">
    <w:name w:val="xl191"/>
    <w:basedOn w:val="Normal"/>
    <w:rsid w:val="00F729B6"/>
    <w:pPr>
      <w:pBdr>
        <w:lef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2">
    <w:name w:val="xl192"/>
    <w:basedOn w:val="Normal"/>
    <w:rsid w:val="00F729B6"/>
    <w:pPr>
      <w:pBdr>
        <w:left w:val="single" w:sz="4" w:space="0" w:color="auto"/>
        <w:bottom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3">
    <w:name w:val="xl193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4">
    <w:name w:val="xl194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5">
    <w:name w:val="xl195"/>
    <w:basedOn w:val="Normal"/>
    <w:rsid w:val="00F729B6"/>
    <w:pPr>
      <w:pBdr>
        <w:left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6">
    <w:name w:val="xl196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7">
    <w:name w:val="xl197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8">
    <w:name w:val="xl198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199">
    <w:name w:val="xl199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200">
    <w:name w:val="xl200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201">
    <w:name w:val="xl201"/>
    <w:basedOn w:val="Normal"/>
    <w:rsid w:val="00F729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2">
    <w:name w:val="xl202"/>
    <w:basedOn w:val="Normal"/>
    <w:rsid w:val="00F729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3">
    <w:name w:val="xl203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4">
    <w:name w:val="xl204"/>
    <w:basedOn w:val="Normal"/>
    <w:rsid w:val="00F729B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5">
    <w:name w:val="xl205"/>
    <w:basedOn w:val="Normal"/>
    <w:rsid w:val="00F729B6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6">
    <w:name w:val="xl206"/>
    <w:basedOn w:val="Normal"/>
    <w:rsid w:val="00F729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7">
    <w:name w:val="xl207"/>
    <w:basedOn w:val="Normal"/>
    <w:rsid w:val="00F729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8">
    <w:name w:val="xl208"/>
    <w:basedOn w:val="Normal"/>
    <w:rsid w:val="00F729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09">
    <w:name w:val="xl209"/>
    <w:basedOn w:val="Normal"/>
    <w:rsid w:val="00F729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10">
    <w:name w:val="xl210"/>
    <w:basedOn w:val="Normal"/>
    <w:rsid w:val="00F729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11">
    <w:name w:val="xl211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12">
    <w:name w:val="xl212"/>
    <w:basedOn w:val="Normal"/>
    <w:rsid w:val="00F729B6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13">
    <w:name w:val="xl213"/>
    <w:basedOn w:val="Normal"/>
    <w:rsid w:val="00F729B6"/>
    <w:pPr>
      <w:pBdr>
        <w:top w:val="single" w:sz="4" w:space="0" w:color="auto"/>
        <w:left w:val="single" w:sz="4" w:space="0" w:color="000000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214">
    <w:name w:val="xl214"/>
    <w:basedOn w:val="Normal"/>
    <w:rsid w:val="00F729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0</Words>
  <Characters>7841</Characters>
  <Application>Microsoft Office Word</Application>
  <DocSecurity>0</DocSecurity>
  <Lines>186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</Company>
  <LinksUpToDate>false</LinksUpToDate>
  <CharactersWithSpaces>9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 Whittaker</dc:creator>
  <cp:keywords/>
  <dc:description/>
  <cp:lastModifiedBy>Annette Govindarajan</cp:lastModifiedBy>
  <cp:revision>2</cp:revision>
  <dcterms:created xsi:type="dcterms:W3CDTF">2019-05-04T13:47:00Z</dcterms:created>
  <dcterms:modified xsi:type="dcterms:W3CDTF">2019-05-04T13:47:00Z</dcterms:modified>
</cp:coreProperties>
</file>